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BE7E0" w14:textId="77777777"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14:paraId="47BB6B7E" w14:textId="77777777" w:rsidR="00895D4E" w:rsidRDefault="00895D4E"/>
    <w:p w14:paraId="7C17A8EC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642EDC55" w14:textId="0E335A8D" w:rsidR="00D3214D" w:rsidRDefault="008D2F92" w:rsidP="00D3214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D3214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2B09" w:rsidRPr="00942B09">
        <w:rPr>
          <w:rFonts w:ascii="Times New Roman" w:hAnsi="Times New Roman" w:cs="Times New Roman"/>
          <w:color w:val="000000" w:themeColor="text1"/>
          <w:sz w:val="24"/>
          <w:szCs w:val="24"/>
        </w:rPr>
        <w:t>Waterproof performance of DES.</w:t>
      </w:r>
    </w:p>
    <w:p w14:paraId="2FDE8786" w14:textId="77777777" w:rsidR="00942B09" w:rsidRPr="00D3214D" w:rsidRDefault="00942B09" w:rsidP="00D3214D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74C79F43" w14:textId="51C82CA5" w:rsidR="00E74D0B" w:rsidRPr="00E74D0B" w:rsidRDefault="00D3214D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Movie 2 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2B09" w:rsidRPr="00942B09">
        <w:rPr>
          <w:rFonts w:ascii="Times New Roman" w:hAnsi="Times New Roman" w:cs="Times New Roman"/>
          <w:color w:val="000000" w:themeColor="text1"/>
          <w:sz w:val="24"/>
          <w:szCs w:val="24"/>
        </w:rPr>
        <w:t>Sensitivity and droplet parameter detection of DES</w:t>
      </w:r>
      <w:r w:rsidR="00E74D0B"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935CD3F" w14:textId="77777777" w:rsidR="00D3214D" w:rsidRDefault="00D3214D" w:rsidP="00D3214D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100F9FC3" w14:textId="77777777" w:rsidR="006117D0" w:rsidRPr="006117D0" w:rsidRDefault="006117D0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le Name: Supplementary Movie 3 </w:t>
      </w:r>
    </w:p>
    <w:p w14:paraId="4270C652" w14:textId="7AC2F134" w:rsidR="00E74D0B" w:rsidRPr="00E74D0B" w:rsidRDefault="006117D0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on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42B09" w:rsidRPr="00942B09">
        <w:rPr>
          <w:rFonts w:ascii="Times New Roman" w:hAnsi="Times New Roman" w:cs="Times New Roman"/>
          <w:color w:val="000000" w:themeColor="text1"/>
          <w:sz w:val="24"/>
          <w:szCs w:val="24"/>
        </w:rPr>
        <w:t>Droplet motion trajectory tracking and visual feedback</w:t>
      </w:r>
      <w:r w:rsidR="00E74D0B"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B750064" w14:textId="77777777"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29CFCE7" w14:textId="77777777" w:rsidR="00E74D0B" w:rsidRPr="006117D0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Name: Supplementary Movie 4</w:t>
      </w: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B9F1E6E" w14:textId="2D5DC690" w:rsidR="00E74D0B" w:rsidRPr="00E74D0B" w:rsidRDefault="00E74D0B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on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42B09" w:rsidRPr="00942B09">
        <w:rPr>
          <w:rFonts w:ascii="Times New Roman" w:hAnsi="Times New Roman" w:cs="Times New Roman"/>
          <w:color w:val="000000" w:themeColor="text1"/>
          <w:sz w:val="24"/>
          <w:szCs w:val="24"/>
        </w:rPr>
        <w:t>Droplet flow direction monitoring and warning.</w:t>
      </w:r>
    </w:p>
    <w:p w14:paraId="525F4D1C" w14:textId="77777777"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1DFB6C" w14:textId="77777777" w:rsidR="00E74D0B" w:rsidRPr="006117D0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Name: Supplementary Movie 5</w:t>
      </w: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72432650" w14:textId="282787AB"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on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42B09" w:rsidRPr="00942B09">
        <w:rPr>
          <w:rFonts w:ascii="Times New Roman" w:hAnsi="Times New Roman" w:cs="Times New Roman"/>
          <w:color w:val="000000" w:themeColor="text1"/>
          <w:sz w:val="24"/>
          <w:szCs w:val="24"/>
        </w:rPr>
        <w:t>Closed-loop control system for liquid leakages</w:t>
      </w:r>
    </w:p>
    <w:p w14:paraId="5724D02B" w14:textId="77777777" w:rsidR="00E74D0B" w:rsidRDefault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7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3NDQ0NjexsDA0NjNR0lEKTi0uzszPAykwrAUA0OPYDCwAAAA="/>
  </w:docVars>
  <w:rsids>
    <w:rsidRoot w:val="00947447"/>
    <w:rsid w:val="00054EA9"/>
    <w:rsid w:val="001024AE"/>
    <w:rsid w:val="002630BD"/>
    <w:rsid w:val="0029517A"/>
    <w:rsid w:val="002C231D"/>
    <w:rsid w:val="004C4CFE"/>
    <w:rsid w:val="005C22B9"/>
    <w:rsid w:val="005D73D4"/>
    <w:rsid w:val="006117D0"/>
    <w:rsid w:val="00651D5A"/>
    <w:rsid w:val="00693CE8"/>
    <w:rsid w:val="006A28F9"/>
    <w:rsid w:val="00841AE6"/>
    <w:rsid w:val="00895D4E"/>
    <w:rsid w:val="008D2F92"/>
    <w:rsid w:val="008D75DE"/>
    <w:rsid w:val="00942B09"/>
    <w:rsid w:val="00947447"/>
    <w:rsid w:val="009A4DD7"/>
    <w:rsid w:val="00A93EAF"/>
    <w:rsid w:val="00C1299F"/>
    <w:rsid w:val="00CB0413"/>
    <w:rsid w:val="00CD5BEE"/>
    <w:rsid w:val="00D3214D"/>
    <w:rsid w:val="00DD0085"/>
    <w:rsid w:val="00E74D0B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6C819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4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7</Words>
  <Characters>444</Characters>
  <Application>Microsoft Office Word</Application>
  <DocSecurity>0</DocSecurity>
  <Lines>3</Lines>
  <Paragraphs>1</Paragraphs>
  <ScaleCrop>false</ScaleCrop>
  <Company>Springer Nature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YL X</cp:lastModifiedBy>
  <cp:revision>24</cp:revision>
  <dcterms:created xsi:type="dcterms:W3CDTF">2021-11-16T08:55:00Z</dcterms:created>
  <dcterms:modified xsi:type="dcterms:W3CDTF">2024-06-25T12:14:00Z</dcterms:modified>
</cp:coreProperties>
</file>